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39FE" w:rsidRDefault="00982CE5" w:rsidP="00A739FE">
      <w:pPr>
        <w:pStyle w:val="NoSpacing"/>
      </w:pPr>
      <w:r>
        <w:rPr>
          <w:b/>
        </w:rPr>
        <w:t>Supplementary f</w:t>
      </w:r>
      <w:r w:rsidR="00A739FE" w:rsidRPr="007B3FE3">
        <w:rPr>
          <w:b/>
        </w:rPr>
        <w:t xml:space="preserve">igure </w:t>
      </w:r>
      <w:r>
        <w:rPr>
          <w:b/>
        </w:rPr>
        <w:t>1</w:t>
      </w:r>
      <w:bookmarkStart w:id="0" w:name="_GoBack"/>
      <w:bookmarkEnd w:id="0"/>
      <w:r w:rsidR="00A739FE" w:rsidRPr="007B3FE3">
        <w:rPr>
          <w:b/>
        </w:rPr>
        <w:t>.</w:t>
      </w:r>
      <w:r w:rsidR="00A739FE" w:rsidRPr="00012840">
        <w:t xml:space="preserve"> </w:t>
      </w:r>
      <w:r w:rsidR="00717C21" w:rsidRPr="00012840">
        <w:t>Flow chart of employment status in patients with a pituitary tumor of working age</w:t>
      </w:r>
    </w:p>
    <w:p w:rsidR="00717C21" w:rsidRDefault="005E1EA3" w:rsidP="00A739FE">
      <w:pPr>
        <w:pStyle w:val="NoSpacing"/>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alt="" style="position:absolute;margin-left:0;margin-top:5.3pt;width:526.45pt;height:437.2pt;z-index:251659264;mso-position-horizontal-relative:text;mso-position-vertical-relative:text" wrapcoords="5231 37 5200 1852 2154 2816 1169 2890 1077 3594 92 3742 -31 3816 -31 5669 6554 5965 12400 5965 12400 6558 5877 6669 5877 7151 4677 7595 4677 9337 5077 9522 5877 9522 5877 11300 4892 11560 4677 11634 4677 21378 4738 21526 21600 21526 21600 11671 21477 11597 20338 11300 20338 9522 21015 9522 21600 9262 21600 7484 21446 7410 20338 7151 20400 4631 13815 4187 13877 3853 13692 3779 12554 3594 12554 2890 7569 2408 9477 1890 9446 111 9415 37 5231 37">
            <v:imagedata r:id="rId5" o:title=""/>
            <w10:wrap type="tight"/>
          </v:shape>
          <o:OLEObject Type="Embed" ProgID="Visio.Drawing.11" ShapeID="_x0000_s1027" DrawAspect="Content" ObjectID="_1597736004" r:id="rId6"/>
        </w:pict>
      </w:r>
    </w:p>
    <w:p w:rsidR="00151CB7" w:rsidRDefault="005E1EA3"/>
    <w:sectPr w:rsidR="00151CB7" w:rsidSect="00717C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39FE"/>
    <w:rsid w:val="00500018"/>
    <w:rsid w:val="005E1EA3"/>
    <w:rsid w:val="00717C21"/>
    <w:rsid w:val="00982CE5"/>
    <w:rsid w:val="00A739FE"/>
    <w:rsid w:val="00FE6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39F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39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23D9B8</Template>
  <TotalTime>0</TotalTime>
  <Pages>1</Pages>
  <Words>16</Words>
  <Characters>9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batto, D.J. (NECH)</dc:creator>
  <cp:lastModifiedBy>Lobatto, D.J. (NECH)</cp:lastModifiedBy>
  <cp:revision>4</cp:revision>
  <dcterms:created xsi:type="dcterms:W3CDTF">2018-07-24T07:58:00Z</dcterms:created>
  <dcterms:modified xsi:type="dcterms:W3CDTF">2018-09-06T08:47:00Z</dcterms:modified>
</cp:coreProperties>
</file>